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23C7B" w14:textId="3090A0E3" w:rsidR="00FF1130" w:rsidRDefault="00D30B57" w:rsidP="006A76E2">
      <w:pPr>
        <w:jc w:val="center"/>
      </w:pPr>
      <w:r>
        <w:rPr>
          <w:noProof/>
        </w:rPr>
        <w:drawing>
          <wp:inline distT="0" distB="0" distL="0" distR="0" wp14:anchorId="3778EAD3" wp14:editId="1B4BC39E">
            <wp:extent cx="5664200" cy="4231640"/>
            <wp:effectExtent l="0" t="0" r="0" b="0"/>
            <wp:docPr id="507272701" name="Picture 1" descr="A diagram of a number of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7272701" name="Picture 1" descr="A diagram of a number of circles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701"/>
                    <a:stretch/>
                  </pic:blipFill>
                  <pic:spPr bwMode="auto">
                    <a:xfrm>
                      <a:off x="0" y="0"/>
                      <a:ext cx="5664200" cy="4231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B615B5" w14:textId="77777777" w:rsidR="00D30B57" w:rsidRDefault="00D30B57"/>
    <w:p w14:paraId="0479200C" w14:textId="25D1F4AC" w:rsidR="00D30B57" w:rsidRDefault="00D30B57">
      <w:r w:rsidRPr="00D30B57">
        <w:rPr>
          <w:b/>
          <w:bCs/>
        </w:rPr>
        <w:t>Supplementa</w:t>
      </w:r>
      <w:r>
        <w:rPr>
          <w:b/>
          <w:bCs/>
        </w:rPr>
        <w:t>ry</w:t>
      </w:r>
      <w:r w:rsidRPr="00D30B57">
        <w:rPr>
          <w:b/>
          <w:bCs/>
        </w:rPr>
        <w:t xml:space="preserve"> Figure 1.</w:t>
      </w:r>
      <w:r>
        <w:t xml:space="preserve"> </w:t>
      </w:r>
      <w:r w:rsidR="004E735E" w:rsidRPr="004E735E">
        <w:rPr>
          <w:b/>
          <w:bCs/>
        </w:rPr>
        <w:t>Note.</w:t>
      </w:r>
      <w:r w:rsidR="004E735E">
        <w:t xml:space="preserve"> </w:t>
      </w:r>
      <w:r>
        <w:t xml:space="preserve">Path diagram </w:t>
      </w:r>
      <w:r w:rsidR="002B6AAD">
        <w:t xml:space="preserve">showing standardized path estimates </w:t>
      </w:r>
      <w:r>
        <w:t>for multiple regression</w:t>
      </w:r>
      <w:r w:rsidR="004E367C">
        <w:t xml:space="preserve"> model</w:t>
      </w:r>
      <w:r>
        <w:t xml:space="preserve"> estimat</w:t>
      </w:r>
      <w:r w:rsidR="004E367C">
        <w:t>ing</w:t>
      </w:r>
      <w:r>
        <w:t xml:space="preserve"> </w:t>
      </w:r>
      <w:r w:rsidR="00833396">
        <w:t xml:space="preserve">the </w:t>
      </w:r>
      <w:r>
        <w:t xml:space="preserve">residual genetic variance in ASD after accounting for shared genetic variance with four correlated </w:t>
      </w:r>
      <w:r w:rsidR="004E367C">
        <w:t>psychiatric disorders</w:t>
      </w:r>
      <w:r w:rsidR="00833396">
        <w:t xml:space="preserve"> as predictors:</w:t>
      </w:r>
      <w:r>
        <w:t xml:space="preserve"> childhood-diagnosed ADHD, anxiety (ANX), major depressive disorder (MDD), and schizophrenia (SCZ). </w:t>
      </w:r>
    </w:p>
    <w:sectPr w:rsidR="00D30B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792"/>
    <w:rsid w:val="002B6AAD"/>
    <w:rsid w:val="004E367C"/>
    <w:rsid w:val="004E735E"/>
    <w:rsid w:val="005F1792"/>
    <w:rsid w:val="006A76E2"/>
    <w:rsid w:val="00833396"/>
    <w:rsid w:val="009E3C05"/>
    <w:rsid w:val="00A347C2"/>
    <w:rsid w:val="00BC20AC"/>
    <w:rsid w:val="00CA11B7"/>
    <w:rsid w:val="00D30B57"/>
    <w:rsid w:val="00F62141"/>
    <w:rsid w:val="00FF1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F53529"/>
  <w15:chartTrackingRefBased/>
  <w15:docId w15:val="{A10C2F5A-943A-8C4A-A26B-DE9BD2C72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17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17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17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17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17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17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17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17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17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17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17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17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17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17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17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17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17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17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17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17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179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17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17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17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17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17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17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17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17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2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Schaffer</dc:creator>
  <cp:keywords/>
  <dc:description/>
  <cp:lastModifiedBy>Lukas Schaffer</cp:lastModifiedBy>
  <cp:revision>9</cp:revision>
  <dcterms:created xsi:type="dcterms:W3CDTF">2024-06-05T18:59:00Z</dcterms:created>
  <dcterms:modified xsi:type="dcterms:W3CDTF">2024-06-07T19:10:00Z</dcterms:modified>
</cp:coreProperties>
</file>